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68B" w:rsidRDefault="0050768B" w:rsidP="0050768B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4350"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</w:p>
    <w:tbl>
      <w:tblPr>
        <w:tblStyle w:val="Tabellenraster"/>
        <w:tblpPr w:leftFromText="180" w:rightFromText="180" w:vertAnchor="page" w:horzAnchor="margin" w:tblpXSpec="center" w:tblpY="2323"/>
        <w:tblW w:w="9639" w:type="dxa"/>
        <w:tblLook w:val="04A0" w:firstRow="1" w:lastRow="0" w:firstColumn="1" w:lastColumn="0" w:noHBand="0" w:noVBand="1"/>
      </w:tblPr>
      <w:tblGrid>
        <w:gridCol w:w="988"/>
        <w:gridCol w:w="1820"/>
        <w:gridCol w:w="1961"/>
        <w:gridCol w:w="1185"/>
        <w:gridCol w:w="1134"/>
        <w:gridCol w:w="1283"/>
        <w:gridCol w:w="1268"/>
      </w:tblGrid>
      <w:tr w:rsidR="00391086" w:rsidRPr="0050768B" w:rsidTr="00391086">
        <w:trPr>
          <w:trHeight w:val="558"/>
        </w:trPr>
        <w:tc>
          <w:tcPr>
            <w:tcW w:w="963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1086" w:rsidRPr="00120F13" w:rsidRDefault="00391086" w:rsidP="003910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1.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391086" w:rsidRPr="00404B33" w:rsidRDefault="00391086" w:rsidP="003910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fit statistics for alternative models of ICD-11 CPTSD (CFA)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ing MLR estimator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391086" w:rsidRPr="00120F13" w:rsidTr="00391086">
        <w:trPr>
          <w:trHeight w:val="414"/>
        </w:trPr>
        <w:tc>
          <w:tcPr>
            <w:tcW w:w="963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firmatory Factor Analysis</w:t>
            </w:r>
          </w:p>
        </w:tc>
      </w:tr>
      <w:tr w:rsidR="00391086" w:rsidRPr="00120F13" w:rsidTr="00391086">
        <w:trPr>
          <w:trHeight w:val="474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120F1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  <w:r w:rsidRPr="00120F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</w:t>
            </w:r>
            <w:r w:rsidRPr="00120F1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df</w:t>
            </w:r>
            <w:r w:rsidRPr="00120F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MSEA (90% CI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F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LI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FB4350" w:rsidRDefault="00391086" w:rsidP="00391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RMR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FB4350" w:rsidRDefault="00391086" w:rsidP="00391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C</w:t>
            </w:r>
          </w:p>
        </w:tc>
      </w:tr>
      <w:tr w:rsidR="00391086" w:rsidRPr="00120F13" w:rsidTr="00391086">
        <w:trPr>
          <w:trHeight w:val="510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.443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4) *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9 (.108 – .1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4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89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54.526</w:t>
            </w:r>
          </w:p>
        </w:tc>
      </w:tr>
      <w:tr w:rsidR="00391086" w:rsidRPr="00120F13" w:rsidTr="00391086">
        <w:trPr>
          <w:trHeight w:val="51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48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(39) *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7 (.014 – .088</w:t>
            </w: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404B3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404B3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85.724</w:t>
            </w:r>
          </w:p>
        </w:tc>
      </w:tr>
      <w:tr w:rsidR="00391086" w:rsidRPr="00120F13" w:rsidTr="00391086">
        <w:trPr>
          <w:trHeight w:val="51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41</w:t>
            </w: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9 (48) *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4 (.059 – .10</w:t>
            </w: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86.498</w:t>
            </w:r>
          </w:p>
        </w:tc>
      </w:tr>
      <w:tr w:rsidR="00391086" w:rsidRPr="00120F13" w:rsidTr="00391086">
        <w:trPr>
          <w:trHeight w:val="51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0.1</w:t>
            </w:r>
            <w:r w:rsidRPr="00120F13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120F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48) *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60 (.027 – .088</w:t>
            </w:r>
            <w:r w:rsidRPr="00120F1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9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404B33" w:rsidRDefault="00391086" w:rsidP="00391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6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404B33" w:rsidRDefault="00391086" w:rsidP="00391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165.742</w:t>
            </w:r>
          </w:p>
        </w:tc>
      </w:tr>
      <w:tr w:rsidR="00391086" w:rsidRPr="00120F13" w:rsidTr="00391086">
        <w:trPr>
          <w:trHeight w:val="51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296</w:t>
            </w: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 xml:space="preserve"> (50) *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8 (.039 – .094</w:t>
            </w: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64.648</w:t>
            </w:r>
          </w:p>
        </w:tc>
      </w:tr>
      <w:tr w:rsidR="00391086" w:rsidRPr="00120F13" w:rsidTr="00391086">
        <w:trPr>
          <w:trHeight w:val="51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366</w:t>
            </w: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 xml:space="preserve"> (50) *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0 (.054 – .105</w:t>
            </w: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78.185</w:t>
            </w:r>
          </w:p>
        </w:tc>
      </w:tr>
      <w:tr w:rsidR="00391086" w:rsidRPr="00FB4350" w:rsidTr="00391086">
        <w:trPr>
          <w:trHeight w:val="510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22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3) *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5 (.061 – .109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77.813</w:t>
            </w:r>
          </w:p>
        </w:tc>
      </w:tr>
      <w:tr w:rsidR="00391086" w:rsidRPr="00B21910" w:rsidTr="003C5DBE">
        <w:trPr>
          <w:trHeight w:val="1619"/>
        </w:trPr>
        <w:tc>
          <w:tcPr>
            <w:tcW w:w="963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3910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te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120F1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36; Estimator for CFA = MLR; CFA = confirmatory factor analysis; MLR = robust maximum likelihood; </w:t>
            </w: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chi-square goodness of fit statistic;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120F1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f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degrees of freedom; RMSEA (90 % CI) = Root-Mean-Square Error of Approximation with 90% confidence interval; CFI = Comparative Fit Index; TLI = Tucker Lewis Index;</w:t>
            </w:r>
            <w:r w:rsidR="00B219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RMR = Standardized Root Mean Square Residual;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IC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Bayesian Information Criterion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  <w:p w:rsidR="00391086" w:rsidRPr="00120F13" w:rsidRDefault="00391086" w:rsidP="003910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st fitting model in bold.</w:t>
            </w:r>
          </w:p>
          <w:p w:rsidR="00391086" w:rsidRPr="00120F13" w:rsidRDefault="00391086" w:rsidP="003910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</w:t>
            </w:r>
            <w:proofErr w:type="gramStart"/>
            <w:r w:rsidRPr="00120F1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proofErr w:type="gramEnd"/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.05.</w:t>
            </w:r>
          </w:p>
        </w:tc>
      </w:tr>
    </w:tbl>
    <w:p w:rsidR="00391086" w:rsidRDefault="00391086" w:rsidP="00FB4350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:rsidR="00391086" w:rsidRDefault="00391086" w:rsidP="00FB4350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91086" w:rsidRDefault="00391086" w:rsidP="00FB4350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91086" w:rsidRDefault="00391086" w:rsidP="00FB4350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91086" w:rsidRDefault="00391086" w:rsidP="00FB4350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  <w:sectPr w:rsidR="0039108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14287" w:type="dxa"/>
        <w:tblLook w:val="04A0" w:firstRow="1" w:lastRow="0" w:firstColumn="1" w:lastColumn="0" w:noHBand="0" w:noVBand="1"/>
      </w:tblPr>
      <w:tblGrid>
        <w:gridCol w:w="2835"/>
        <w:gridCol w:w="1418"/>
        <w:gridCol w:w="1276"/>
        <w:gridCol w:w="1417"/>
        <w:gridCol w:w="1418"/>
        <w:gridCol w:w="1559"/>
        <w:gridCol w:w="1559"/>
        <w:gridCol w:w="1401"/>
        <w:gridCol w:w="1404"/>
      </w:tblGrid>
      <w:tr w:rsidR="00391086" w:rsidRPr="0050768B" w:rsidTr="009C448E">
        <w:trPr>
          <w:trHeight w:val="562"/>
        </w:trPr>
        <w:tc>
          <w:tcPr>
            <w:tcW w:w="1428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8737D" w:rsidP="009C44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able 2</w:t>
            </w:r>
            <w:r w:rsidR="00391086"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391086" w:rsidRPr="00120F13" w:rsidRDefault="00391086" w:rsidP="003910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ndardized coefficients f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tructural equation model</w:t>
            </w:r>
            <w:r w:rsidR="002964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edicting criterion variabl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391086" w:rsidRPr="00120F13" w:rsidTr="009C448E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120F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DD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</w:rPr>
              <w:t>GA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</w:rPr>
              <w:t>Dissoci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</w:rPr>
              <w:t>Self este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Default="00391086" w:rsidP="009C4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</w:rPr>
              <w:t>Internalizing behaviour</w:t>
            </w:r>
          </w:p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blem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Default="00391086" w:rsidP="009C4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</w:rPr>
              <w:t>Externalizing behaviour</w:t>
            </w:r>
          </w:p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blem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aptive </w:t>
            </w:r>
          </w:p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R 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</w:rPr>
              <w:t>Maladaptive ER</w:t>
            </w:r>
          </w:p>
        </w:tc>
      </w:tr>
      <w:tr w:rsidR="00391086" w:rsidRPr="00120F13" w:rsidTr="009C448E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1 </w:t>
            </w:r>
            <w:r w:rsidRPr="00120F1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120F13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3C3DF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2C156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EC16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38737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E67201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F5234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5D659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***</w:t>
            </w:r>
          </w:p>
        </w:tc>
      </w:tr>
      <w:tr w:rsidR="00391086" w:rsidRPr="00120F13" w:rsidTr="009C448E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2C156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C16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8737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8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67201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F5234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5D659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260C77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***</w:t>
            </w:r>
          </w:p>
        </w:tc>
      </w:tr>
      <w:tr w:rsidR="00391086" w:rsidRPr="00120F13" w:rsidTr="009C448E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2C156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C16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8737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67201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F5234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5D659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391086" w:rsidRPr="00120F13" w:rsidTr="009C448E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Time in foster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2C156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C16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8737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67201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F5234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5D659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</w:tr>
      <w:tr w:rsidR="00391086" w:rsidRPr="00120F13" w:rsidTr="009C448E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Parents conta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C3DF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2C156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C16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8737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67201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F5234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5D659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391086" w:rsidRPr="00120F13" w:rsidTr="009C448E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Frequency parents conta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C3DF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2C156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C16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8737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67201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F5234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5D659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</w:tr>
      <w:tr w:rsidR="00391086" w:rsidRPr="00120F13" w:rsidTr="009C448E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p 2 </w:t>
            </w:r>
            <w:r w:rsidRPr="00120F1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120F13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Pr="00120F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4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**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***</w:t>
            </w:r>
          </w:p>
        </w:tc>
      </w:tr>
      <w:tr w:rsidR="00391086" w:rsidRPr="00120F13" w:rsidTr="009C448E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2C156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C16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8737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67201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846C02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5D659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***</w:t>
            </w:r>
          </w:p>
        </w:tc>
      </w:tr>
      <w:tr w:rsidR="00391086" w:rsidRPr="00120F13" w:rsidTr="009C448E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2C156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C16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8737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67201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846C02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5D659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391086" w:rsidRPr="00120F13" w:rsidTr="009C448E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Time in foster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2C156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C16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8737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67201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846C02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5D659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391086" w:rsidRPr="00120F13" w:rsidTr="009C448E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Parents conta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2C156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C16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8737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67201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846C02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5D659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391086" w:rsidRPr="00120F13" w:rsidTr="009C448E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Frequency parents conta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2C156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C16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8737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67201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846C02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5D659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</w:tr>
      <w:tr w:rsidR="00391086" w:rsidRPr="00120F13" w:rsidTr="009C448E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2C156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C16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38737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E67201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846C02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5D659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8*</w:t>
            </w:r>
          </w:p>
        </w:tc>
      </w:tr>
      <w:tr w:rsidR="00391086" w:rsidRPr="00120F13" w:rsidTr="009C448E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9C448E">
            <w:pPr>
              <w:ind w:left="463"/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DS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3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2C156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EC16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8737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77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E67201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846C02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5D659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8**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</w:tr>
      <w:tr w:rsidR="00391086" w:rsidRPr="00120F13" w:rsidTr="009C448E">
        <w:trPr>
          <w:trHeight w:val="421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9C44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</w:rPr>
              <w:t>Total variance explain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9108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6 %</w:t>
            </w:r>
            <w:r w:rsidR="002C156D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2C156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6 % 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EC16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2 % 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38737D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7 % *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E67201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2 % *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846C02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4 % ***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5D6596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 %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1086" w:rsidRPr="00120F13" w:rsidRDefault="006E240C" w:rsidP="009C44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1 % ***</w:t>
            </w:r>
          </w:p>
        </w:tc>
      </w:tr>
      <w:tr w:rsidR="00391086" w:rsidRPr="00120F13" w:rsidTr="00391086">
        <w:trPr>
          <w:trHeight w:val="757"/>
        </w:trPr>
        <w:tc>
          <w:tcPr>
            <w:tcW w:w="1428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1086" w:rsidRPr="00120F13" w:rsidRDefault="00391086" w:rsidP="009C448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te.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DD = major depressive disorder; GAD = generalized anxiety disorder; ER = emotion regulation; PTSD = posttraumatic stress disorder; DSO = disturbances in self-organization. </w:t>
            </w:r>
          </w:p>
          <w:p w:rsidR="00391086" w:rsidRPr="00120F13" w:rsidRDefault="00391086" w:rsidP="009C44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Pr="00120F1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.05. **</w:t>
            </w:r>
            <w:r w:rsidRPr="00120F1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.01. ***</w:t>
            </w:r>
            <w:r w:rsidRPr="00120F1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 </w:t>
            </w:r>
            <w:r w:rsidRPr="00120F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.001.</w:t>
            </w:r>
          </w:p>
        </w:tc>
      </w:tr>
    </w:tbl>
    <w:p w:rsidR="00391086" w:rsidRPr="00FB4350" w:rsidRDefault="00391086" w:rsidP="00FB4350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391086" w:rsidRPr="00FB4350" w:rsidSect="0039108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4350" w:rsidRDefault="00FB4350" w:rsidP="00FB4350">
      <w:pPr>
        <w:spacing w:after="0" w:line="240" w:lineRule="auto"/>
      </w:pPr>
      <w:r>
        <w:separator/>
      </w:r>
    </w:p>
  </w:endnote>
  <w:endnote w:type="continuationSeparator" w:id="0">
    <w:p w:rsidR="00FB4350" w:rsidRDefault="00FB4350" w:rsidP="00FB4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4350" w:rsidRDefault="00FB435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4350" w:rsidRDefault="00FB435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4350" w:rsidRDefault="00FB435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4350" w:rsidRDefault="00FB4350" w:rsidP="00FB4350">
      <w:pPr>
        <w:spacing w:after="0" w:line="240" w:lineRule="auto"/>
      </w:pPr>
      <w:r>
        <w:separator/>
      </w:r>
    </w:p>
  </w:footnote>
  <w:footnote w:type="continuationSeparator" w:id="0">
    <w:p w:rsidR="00FB4350" w:rsidRDefault="00FB4350" w:rsidP="00FB43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4350" w:rsidRDefault="00FB435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4350" w:rsidRDefault="00FB435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4350" w:rsidRDefault="00FB435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A1A"/>
    <w:rsid w:val="00096724"/>
    <w:rsid w:val="00260C77"/>
    <w:rsid w:val="002964F7"/>
    <w:rsid w:val="002C156D"/>
    <w:rsid w:val="0038737D"/>
    <w:rsid w:val="00391086"/>
    <w:rsid w:val="003C3DF6"/>
    <w:rsid w:val="003C5DBE"/>
    <w:rsid w:val="005047FB"/>
    <w:rsid w:val="0050768B"/>
    <w:rsid w:val="00582A1A"/>
    <w:rsid w:val="0058662F"/>
    <w:rsid w:val="005D6596"/>
    <w:rsid w:val="006E240C"/>
    <w:rsid w:val="00786152"/>
    <w:rsid w:val="00846C02"/>
    <w:rsid w:val="00B21910"/>
    <w:rsid w:val="00B666C7"/>
    <w:rsid w:val="00BB35CD"/>
    <w:rsid w:val="00C12AAE"/>
    <w:rsid w:val="00E67201"/>
    <w:rsid w:val="00EC160C"/>
    <w:rsid w:val="00F5234D"/>
    <w:rsid w:val="00FB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61205"/>
  <w15:chartTrackingRefBased/>
  <w15:docId w15:val="{1A1FE8A1-CED3-4060-A099-682A23841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2A1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82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B43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B4350"/>
  </w:style>
  <w:style w:type="paragraph" w:styleId="Fuzeile">
    <w:name w:val="footer"/>
    <w:basedOn w:val="Standard"/>
    <w:link w:val="FuzeileZchn"/>
    <w:uiPriority w:val="99"/>
    <w:unhideWhenUsed/>
    <w:rsid w:val="00FB43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B43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60642F-75B7-4EE7-83E2-A1DECDD97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aselgruber</dc:creator>
  <cp:keywords/>
  <dc:description/>
  <cp:lastModifiedBy>Alexander Haselgruber</cp:lastModifiedBy>
  <cp:revision>19</cp:revision>
  <dcterms:created xsi:type="dcterms:W3CDTF">2019-09-02T11:24:00Z</dcterms:created>
  <dcterms:modified xsi:type="dcterms:W3CDTF">2019-09-17T07:58:00Z</dcterms:modified>
</cp:coreProperties>
</file>